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D30C6" w14:textId="3090A7C4" w:rsidR="000202E6" w:rsidRPr="00AA3796" w:rsidRDefault="000202E6" w:rsidP="000202E6">
      <w:pPr>
        <w:rPr>
          <w:rFonts w:ascii="Times New Roman" w:hAnsi="Times New Roman" w:cs="Times New Roman"/>
          <w:b/>
          <w:color w:val="000000" w:themeColor="text1"/>
        </w:rPr>
      </w:pPr>
      <w:r w:rsidRPr="00AA3796">
        <w:rPr>
          <w:rFonts w:ascii="Times New Roman" w:hAnsi="Times New Roman" w:cs="Times New Roman"/>
          <w:b/>
          <w:color w:val="000000" w:themeColor="text1"/>
        </w:rPr>
        <w:t>S</w:t>
      </w:r>
      <w:r w:rsidR="00E27EE1">
        <w:rPr>
          <w:rFonts w:ascii="Times New Roman" w:hAnsi="Times New Roman" w:cs="Times New Roman"/>
          <w:b/>
          <w:color w:val="000000" w:themeColor="text1"/>
        </w:rPr>
        <w:t>3</w:t>
      </w:r>
      <w:r w:rsidRPr="00AA3796">
        <w:rPr>
          <w:rFonts w:ascii="Times New Roman" w:hAnsi="Times New Roman" w:cs="Times New Roman"/>
          <w:b/>
          <w:color w:val="000000" w:themeColor="text1"/>
        </w:rPr>
        <w:t xml:space="preserve"> Table. </w:t>
      </w:r>
      <w:r w:rsidRPr="00AA3796">
        <w:rPr>
          <w:rFonts w:ascii="Times New Roman" w:hAnsi="Times New Roman" w:cs="Times New Roman" w:hint="eastAsia"/>
          <w:b/>
          <w:color w:val="000000" w:themeColor="text1"/>
        </w:rPr>
        <w:t>K</w:t>
      </w:r>
      <w:r w:rsidRPr="00AA3796">
        <w:rPr>
          <w:rFonts w:ascii="Times New Roman" w:hAnsi="Times New Roman" w:cs="Times New Roman"/>
          <w:b/>
          <w:color w:val="000000" w:themeColor="text1"/>
        </w:rPr>
        <w:t xml:space="preserve">aryotype analysis </w:t>
      </w:r>
      <w:r w:rsidR="00A14432">
        <w:rPr>
          <w:rFonts w:ascii="Times New Roman" w:hAnsi="Times New Roman" w:cs="Times New Roman" w:hint="eastAsia"/>
          <w:b/>
          <w:color w:val="000000" w:themeColor="text1"/>
        </w:rPr>
        <w:t>o</w:t>
      </w:r>
      <w:r w:rsidR="00A14432">
        <w:rPr>
          <w:rFonts w:ascii="Times New Roman" w:hAnsi="Times New Roman" w:cs="Times New Roman"/>
          <w:b/>
          <w:color w:val="000000" w:themeColor="text1"/>
        </w:rPr>
        <w:t>f</w:t>
      </w:r>
      <w:r w:rsidRPr="00AA3796">
        <w:rPr>
          <w:rFonts w:ascii="Times New Roman" w:hAnsi="Times New Roman" w:cs="Times New Roman"/>
          <w:b/>
          <w:color w:val="000000" w:themeColor="text1"/>
        </w:rPr>
        <w:t xml:space="preserve"> immortalized CHK-Q cells.</w:t>
      </w:r>
    </w:p>
    <w:tbl>
      <w:tblPr>
        <w:tblStyle w:val="a3"/>
        <w:tblW w:w="13183" w:type="dxa"/>
        <w:tblLayout w:type="fixed"/>
        <w:tblLook w:val="04A0" w:firstRow="1" w:lastRow="0" w:firstColumn="1" w:lastColumn="0" w:noHBand="0" w:noVBand="1"/>
      </w:tblPr>
      <w:tblGrid>
        <w:gridCol w:w="1098"/>
        <w:gridCol w:w="1737"/>
        <w:gridCol w:w="540"/>
        <w:gridCol w:w="541"/>
        <w:gridCol w:w="541"/>
        <w:gridCol w:w="541"/>
        <w:gridCol w:w="541"/>
        <w:gridCol w:w="540"/>
        <w:gridCol w:w="541"/>
        <w:gridCol w:w="541"/>
        <w:gridCol w:w="541"/>
        <w:gridCol w:w="541"/>
        <w:gridCol w:w="541"/>
        <w:gridCol w:w="1472"/>
        <w:gridCol w:w="1473"/>
        <w:gridCol w:w="1454"/>
      </w:tblGrid>
      <w:tr w:rsidR="000202E6" w:rsidRPr="00AA3796" w14:paraId="5169032D" w14:textId="77777777" w:rsidTr="00CC7515">
        <w:tc>
          <w:tcPr>
            <w:tcW w:w="109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904FED6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CHK-Q</w:t>
            </w:r>
          </w:p>
        </w:tc>
        <w:tc>
          <w:tcPr>
            <w:tcW w:w="17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FB12897" w14:textId="77777777" w:rsidR="000202E6" w:rsidRPr="00AA3796" w:rsidRDefault="000202E6" w:rsidP="004B2D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Number of Chromosome [–]</w:t>
            </w:r>
          </w:p>
        </w:tc>
        <w:tc>
          <w:tcPr>
            <w:tcW w:w="5949" w:type="dxa"/>
            <w:gridSpan w:val="11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A6F0253" w14:textId="77777777" w:rsidR="000202E6" w:rsidRPr="00AA3796" w:rsidRDefault="000202E6" w:rsidP="004742F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umber of structurally normal chromosome [–]</w:t>
            </w:r>
          </w:p>
        </w:tc>
        <w:tc>
          <w:tcPr>
            <w:tcW w:w="4399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FB8D8FB" w14:textId="77777777" w:rsidR="000202E6" w:rsidRPr="00AA3796" w:rsidRDefault="000202E6" w:rsidP="004742F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umber of structurally abnormal chromosome [–]</w:t>
            </w:r>
          </w:p>
        </w:tc>
      </w:tr>
      <w:tr w:rsidR="000202E6" w:rsidRPr="00AA3796" w14:paraId="072F1249" w14:textId="77777777" w:rsidTr="00CC7515">
        <w:tc>
          <w:tcPr>
            <w:tcW w:w="109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44ABC810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37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0D26EB2D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918DD43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39ED2ADB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5A91F364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C332962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41C75737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17699ED1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49FE767E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42148CF3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9702391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4E112A9F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10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039CF167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X</w:t>
            </w:r>
          </w:p>
        </w:tc>
        <w:tc>
          <w:tcPr>
            <w:tcW w:w="1472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36E5B584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del(9p)</w:t>
            </w:r>
            <w:r w:rsidRPr="00AA379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  <w:tc>
          <w:tcPr>
            <w:tcW w:w="1473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5714C2A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del(</w:t>
            </w:r>
            <w:proofErr w:type="spellStart"/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Xq</w:t>
            </w:r>
            <w:proofErr w:type="spellEnd"/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  <w:r w:rsidRPr="00AA379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d</w:t>
            </w:r>
          </w:p>
        </w:tc>
        <w:tc>
          <w:tcPr>
            <w:tcW w:w="1454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0683BE7A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del(</w:t>
            </w:r>
            <w:proofErr w:type="spellStart"/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Xp</w:t>
            </w:r>
            <w:proofErr w:type="spellEnd"/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  <w:r w:rsidRPr="00AA379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e</w:t>
            </w:r>
          </w:p>
        </w:tc>
      </w:tr>
      <w:tr w:rsidR="000202E6" w:rsidRPr="00AA3796" w14:paraId="4CAE4695" w14:textId="77777777" w:rsidTr="003B28EC"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DD245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73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5C791F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38913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926EF6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5BBEE4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B1172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5D1E23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E0813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CB0DE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E028D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C8C5BA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A43C4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AA96C4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0AAA1C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0D108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940F97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4B20F468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4D6969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75B541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B5527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82978D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A0DD99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061A85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D83B85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43DE4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3B379F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75A3A8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B84A31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A72675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1F3BD0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EA7FE3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DCFD50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92B3F1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7AC046DC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4D0E7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930355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7BCD4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D7E37B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E2C400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2A1DAA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64E581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973EC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34F535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53E348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E7146A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AAF5B7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453C66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CF055A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B12025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CF193D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2DE5E554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D6B5DE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AFD799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2EBBE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0EB2DD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949546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D39184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265B35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9EC08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F4C579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EC98C1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50FD30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B1E8AE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DC2B87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22ADE0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194B2F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0A2BAD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4847A805" w14:textId="77777777" w:rsidTr="003B28EC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79B95A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173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6C985E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C22E56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1C69AB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B2B696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7864D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4C1A20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3721ED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C16FE3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9228BF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D5F9D3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81EA90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4698C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E5EF49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D9FB7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491611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137EF1DB" w14:textId="77777777" w:rsidTr="003B28EC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005A5C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173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3B5949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81241C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71ECF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09CCE1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A9B4D0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2E7DFD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83E99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A52AA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616E7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ED73DA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265A7A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0DEA0E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CF2D2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03572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53453C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29C3A469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111C0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36C03B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D85E6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4AA48B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3B58B2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6A705E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099EFA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8C45E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C63173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07DB64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1C7796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C89E8B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1B1B56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98A2DF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511C02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5069D0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27B91812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1871BD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74332A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FB626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1FAB73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A52F8C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C1E5DD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403858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27252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6C886A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5E3334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832E68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3C2008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49A820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67AF15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588F29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1CE705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40F33B56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2DD292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9819DD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91B3B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CA8B6F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F801E2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112E60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D0FD5F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8F3CE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91FD57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54CF98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50D1B4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2DCB3A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7E522B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C7111B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8C2119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828D15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0B11AC18" w14:textId="77777777" w:rsidTr="003B28EC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38387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0</w:t>
            </w:r>
          </w:p>
        </w:tc>
        <w:tc>
          <w:tcPr>
            <w:tcW w:w="173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DDA3DF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887EA5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135317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0B78EB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EB500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A693FC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2C0BA9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C3120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496F12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DAE4CD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2C7C97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89053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499FC2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26B309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341B8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18B6F160" w14:textId="77777777" w:rsidTr="003B28EC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03CD3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1</w:t>
            </w:r>
          </w:p>
        </w:tc>
        <w:tc>
          <w:tcPr>
            <w:tcW w:w="173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E48F2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7555CC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D6322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44F3B3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EA0860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427F8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524293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4E6A3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4D992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9F9002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086A3D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475AB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47138B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69995E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D19900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0F74CF3B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D56B66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29FA48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7750C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9624FD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B9E90E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D29B50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4128F7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17358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06D5FB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EFD1FD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FBB051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4BE637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6F9F97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EE2FC2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4F136E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4D4B6C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331D3EBA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F3EC33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5D47C2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AB0C0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3FA378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131D43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FA64FF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A5598D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D5EE4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A225EF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3A2601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74DCA2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E50BB3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A2B1BA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2D0940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6CAEF5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24D861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056558A4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3FC256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B33FDB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98534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2BECA7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C69251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8C1E87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1FFB44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B5127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291476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A6DFA4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827AC9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5160B0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9B1FF6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C9F256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06A88F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214DCB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472241C7" w14:textId="77777777" w:rsidTr="003B28EC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06497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5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3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83D5BC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4F6E3A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E88F30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6E15B6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E7CF0F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A34E61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A6B8FD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B7B022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0D749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43EC57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729017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B2A6A1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355E0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B662D9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9F06A1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60C134D5" w14:textId="77777777" w:rsidTr="003B28EC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42583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6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3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43E350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85369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8C322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6D8A5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C61FD7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6454C0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B821F7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9FE65F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F9B464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E48B9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4CC836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DA45A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4AE46A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CDA00C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5C0F3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69F218D3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F14A68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7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6451FA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DCDDE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83AC22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13687E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408F59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6C3B7E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728BA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E64801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09337C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AD0322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01FC51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DDA2BC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5CD376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CD304F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671771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6D77D213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AF395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8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837542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A574E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F8295F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FC0DD1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4EF389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85BB6C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7FBEB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CC55FA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AF47C3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04D1F8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9BF025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FC89E7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E74082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46ABB7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DA63CC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0202E6" w:rsidRPr="00AA3796" w14:paraId="7087D69C" w14:textId="77777777" w:rsidTr="003B28E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8C30CE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9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DD3BAD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B37C4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6B4B0F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CF71FB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F88C41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CD67B1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3C32A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F7158F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A6FADA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9661EB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DB5F32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83F003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3F8AD1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614A35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0CB40F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202E6" w:rsidRPr="00AA3796" w14:paraId="12304C4D" w14:textId="77777777" w:rsidTr="00CC7515"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41162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20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FCD82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FC0F4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E3E85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555CF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DC909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A43D1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C93AD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E3BBA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A3A6B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3F0C7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CE69E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C29F7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6D319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1423A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A8A78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</w:tbl>
    <w:p w14:paraId="61EBE06A" w14:textId="77777777" w:rsidR="000202E6" w:rsidRPr="00AA3796" w:rsidRDefault="000202E6" w:rsidP="000202E6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AA3796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r w:rsidRPr="00AA3796">
        <w:rPr>
          <w:rFonts w:ascii="Times New Roman" w:hAnsi="Times New Roman" w:cs="Times New Roman"/>
          <w:color w:val="000000" w:themeColor="text1"/>
        </w:rPr>
        <w:t>Images</w:t>
      </w:r>
      <w:proofErr w:type="spellEnd"/>
      <w:proofErr w:type="gramEnd"/>
      <w:r w:rsidRPr="00AA3796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AA3796">
        <w:rPr>
          <w:rFonts w:ascii="Times New Roman" w:hAnsi="Times New Roman" w:cs="Times New Roman"/>
          <w:color w:val="000000" w:themeColor="text1"/>
        </w:rPr>
        <w:t>mFISH</w:t>
      </w:r>
      <w:proofErr w:type="spellEnd"/>
      <w:r>
        <w:rPr>
          <w:rFonts w:ascii="Times New Roman" w:hAnsi="Times New Roman" w:cs="Times New Roman"/>
          <w:color w:val="000000" w:themeColor="text1"/>
        </w:rPr>
        <w:t>/FISH</w:t>
      </w:r>
      <w:r w:rsidRPr="00AA3796">
        <w:rPr>
          <w:rFonts w:ascii="Times New Roman" w:hAnsi="Times New Roman" w:cs="Times New Roman"/>
          <w:color w:val="000000" w:themeColor="text1"/>
        </w:rPr>
        <w:t xml:space="preserve"> analysis were shown in Fig 2A (#15) and S4 Fig (#16–#20). </w:t>
      </w:r>
      <w:proofErr w:type="spellStart"/>
      <w:r w:rsidRPr="00AA3796">
        <w:rPr>
          <w:rFonts w:ascii="Times New Roman" w:hAnsi="Times New Roman" w:cs="Times New Roman"/>
          <w:color w:val="000000" w:themeColor="text1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</w:rPr>
        <w:t>d</w:t>
      </w:r>
      <w:r w:rsidRPr="00AA3796">
        <w:rPr>
          <w:rFonts w:ascii="Times New Roman" w:hAnsi="Times New Roman" w:cs="Times New Roman" w:hint="eastAsia"/>
          <w:color w:val="000000" w:themeColor="text1"/>
        </w:rPr>
        <w:t>e</w:t>
      </w:r>
      <w:r w:rsidRPr="00AA3796">
        <w:rPr>
          <w:rFonts w:ascii="Times New Roman" w:hAnsi="Times New Roman" w:cs="Times New Roman"/>
          <w:color w:val="000000" w:themeColor="text1"/>
        </w:rPr>
        <w:t>letion</w:t>
      </w:r>
      <w:proofErr w:type="spellEnd"/>
      <w:r w:rsidRPr="00AA3796">
        <w:rPr>
          <w:rFonts w:ascii="Times New Roman" w:hAnsi="Times New Roman" w:cs="Times New Roman"/>
          <w:color w:val="000000" w:themeColor="text1"/>
        </w:rPr>
        <w:t xml:space="preserve"> of short</w:t>
      </w:r>
      <w:r w:rsidRPr="00AA379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A3796">
        <w:rPr>
          <w:rFonts w:ascii="Times New Roman" w:hAnsi="Times New Roman" w:cs="Times New Roman"/>
          <w:color w:val="000000" w:themeColor="text1"/>
        </w:rPr>
        <w:t xml:space="preserve">arm of chromosome 9, </w:t>
      </w:r>
      <w:proofErr w:type="spellStart"/>
      <w:proofErr w:type="gramStart"/>
      <w:r w:rsidRPr="00AA3796">
        <w:rPr>
          <w:rFonts w:ascii="Times New Roman" w:hAnsi="Times New Roman" w:cs="Times New Roman"/>
          <w:color w:val="000000" w:themeColor="text1"/>
          <w:vertAlign w:val="superscript"/>
        </w:rPr>
        <w:t>d,e</w:t>
      </w:r>
      <w:r>
        <w:rPr>
          <w:rFonts w:ascii="Times New Roman" w:hAnsi="Times New Roman" w:cs="Times New Roman"/>
          <w:color w:val="000000" w:themeColor="text1"/>
        </w:rPr>
        <w:t>d</w:t>
      </w:r>
      <w:r w:rsidRPr="00AA3796">
        <w:rPr>
          <w:rFonts w:ascii="Times New Roman" w:hAnsi="Times New Roman" w:cs="Times New Roman" w:hint="eastAsia"/>
          <w:color w:val="000000" w:themeColor="text1"/>
        </w:rPr>
        <w:t>e</w:t>
      </w:r>
      <w:r w:rsidRPr="00AA3796">
        <w:rPr>
          <w:rFonts w:ascii="Times New Roman" w:hAnsi="Times New Roman" w:cs="Times New Roman"/>
          <w:color w:val="000000" w:themeColor="text1"/>
        </w:rPr>
        <w:t>letion</w:t>
      </w:r>
      <w:proofErr w:type="spellEnd"/>
      <w:proofErr w:type="gramEnd"/>
      <w:r w:rsidRPr="00AA3796">
        <w:rPr>
          <w:rFonts w:ascii="Times New Roman" w:hAnsi="Times New Roman" w:cs="Times New Roman"/>
          <w:color w:val="000000" w:themeColor="text1"/>
        </w:rPr>
        <w:t xml:space="preserve"> of long and short</w:t>
      </w:r>
      <w:r w:rsidRPr="00AA379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A3796">
        <w:rPr>
          <w:rFonts w:ascii="Times New Roman" w:hAnsi="Times New Roman" w:cs="Times New Roman"/>
          <w:color w:val="000000" w:themeColor="text1"/>
        </w:rPr>
        <w:t>arms of chromosome X, respectively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68A56469" w14:textId="6D630B7A" w:rsidR="00D75388" w:rsidRPr="000202E6" w:rsidRDefault="00D75388">
      <w:pPr>
        <w:rPr>
          <w:rFonts w:ascii="Times New Roman" w:hAnsi="Times New Roman" w:cs="Times New Roman"/>
          <w:color w:val="000000" w:themeColor="text1"/>
        </w:rPr>
      </w:pPr>
    </w:p>
    <w:sectPr w:rsidR="00D75388" w:rsidRPr="000202E6" w:rsidSect="004742FC">
      <w:pgSz w:w="16840" w:h="11900" w:orient="landscape"/>
      <w:pgMar w:top="851" w:right="1985" w:bottom="85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D1310" w14:textId="77777777" w:rsidR="00622909" w:rsidRDefault="00622909" w:rsidP="00E27EE1">
      <w:r>
        <w:separator/>
      </w:r>
    </w:p>
  </w:endnote>
  <w:endnote w:type="continuationSeparator" w:id="0">
    <w:p w14:paraId="0DF9B3CB" w14:textId="77777777" w:rsidR="00622909" w:rsidRDefault="00622909" w:rsidP="00E27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99B07" w14:textId="77777777" w:rsidR="00622909" w:rsidRDefault="00622909" w:rsidP="00E27EE1">
      <w:r>
        <w:separator/>
      </w:r>
    </w:p>
  </w:footnote>
  <w:footnote w:type="continuationSeparator" w:id="0">
    <w:p w14:paraId="028E3674" w14:textId="77777777" w:rsidR="00622909" w:rsidRDefault="00622909" w:rsidP="00E27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25CC"/>
    <w:rsid w:val="000202E6"/>
    <w:rsid w:val="0007181F"/>
    <w:rsid w:val="00072F31"/>
    <w:rsid w:val="000D7561"/>
    <w:rsid w:val="000E363E"/>
    <w:rsid w:val="00113264"/>
    <w:rsid w:val="00124CC7"/>
    <w:rsid w:val="001314E9"/>
    <w:rsid w:val="00132FF6"/>
    <w:rsid w:val="001B2C32"/>
    <w:rsid w:val="00226A1F"/>
    <w:rsid w:val="00261B39"/>
    <w:rsid w:val="00303717"/>
    <w:rsid w:val="0031233D"/>
    <w:rsid w:val="003634C2"/>
    <w:rsid w:val="00382844"/>
    <w:rsid w:val="0044568B"/>
    <w:rsid w:val="004742FC"/>
    <w:rsid w:val="004922DD"/>
    <w:rsid w:val="004B2DC4"/>
    <w:rsid w:val="00526DBD"/>
    <w:rsid w:val="0053391D"/>
    <w:rsid w:val="005E7686"/>
    <w:rsid w:val="00622909"/>
    <w:rsid w:val="00654D8D"/>
    <w:rsid w:val="006A39D7"/>
    <w:rsid w:val="006A681C"/>
    <w:rsid w:val="006D3472"/>
    <w:rsid w:val="006E74B3"/>
    <w:rsid w:val="008D4106"/>
    <w:rsid w:val="008D6DD1"/>
    <w:rsid w:val="00944B10"/>
    <w:rsid w:val="009B37D7"/>
    <w:rsid w:val="00A1024E"/>
    <w:rsid w:val="00A14432"/>
    <w:rsid w:val="00AA3796"/>
    <w:rsid w:val="00B2688A"/>
    <w:rsid w:val="00BA1000"/>
    <w:rsid w:val="00BE31AE"/>
    <w:rsid w:val="00BF25CC"/>
    <w:rsid w:val="00C60376"/>
    <w:rsid w:val="00CC7515"/>
    <w:rsid w:val="00D061CF"/>
    <w:rsid w:val="00D75388"/>
    <w:rsid w:val="00D96C21"/>
    <w:rsid w:val="00DC56FD"/>
    <w:rsid w:val="00DF5946"/>
    <w:rsid w:val="00E27EE1"/>
    <w:rsid w:val="00E30DDC"/>
    <w:rsid w:val="00E51718"/>
    <w:rsid w:val="00F7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EEBCDD"/>
  <w15:docId w15:val="{B69CA0B9-890F-4D3E-BD34-ADC74440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2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F5946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F5946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27EE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27EE1"/>
  </w:style>
  <w:style w:type="paragraph" w:styleId="a8">
    <w:name w:val="footer"/>
    <w:basedOn w:val="a"/>
    <w:link w:val="a9"/>
    <w:uiPriority w:val="99"/>
    <w:unhideWhenUsed/>
    <w:rsid w:val="00E27EE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27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ri Kawabe</dc:creator>
  <cp:lastModifiedBy>KAMIHIRA MASAMICHI</cp:lastModifiedBy>
  <cp:revision>2</cp:revision>
  <cp:lastPrinted>2022-01-04T05:16:00Z</cp:lastPrinted>
  <dcterms:created xsi:type="dcterms:W3CDTF">2022-03-09T00:00:00Z</dcterms:created>
  <dcterms:modified xsi:type="dcterms:W3CDTF">2022-03-09T00:00:00Z</dcterms:modified>
</cp:coreProperties>
</file>